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09"/>
        <w:gridCol w:w="231"/>
        <w:gridCol w:w="1600"/>
        <w:gridCol w:w="1320"/>
        <w:gridCol w:w="1060"/>
        <w:gridCol w:w="1060"/>
        <w:gridCol w:w="1060"/>
        <w:gridCol w:w="1060"/>
        <w:gridCol w:w="271"/>
        <w:gridCol w:w="1240"/>
        <w:gridCol w:w="271"/>
        <w:gridCol w:w="969"/>
        <w:gridCol w:w="227"/>
        <w:gridCol w:w="44"/>
        <w:gridCol w:w="1196"/>
        <w:tblGridChange w:id="0">
          <w:tblGrid>
            <w:gridCol w:w="2709"/>
            <w:gridCol w:w="231"/>
            <w:gridCol w:w="1600"/>
            <w:gridCol w:w="1320"/>
            <w:gridCol w:w="1060"/>
            <w:gridCol w:w="1060"/>
            <w:gridCol w:w="1060"/>
            <w:gridCol w:w="1060"/>
            <w:gridCol w:w="271"/>
            <w:gridCol w:w="1240"/>
            <w:gridCol w:w="271"/>
            <w:gridCol w:w="969"/>
            <w:gridCol w:w="227"/>
            <w:gridCol w:w="44"/>
            <w:gridCol w:w="1196"/>
          </w:tblGrid>
        </w:tblGridChange>
      </w:tblGrid>
      <w:tr w:rsidR="006C2F3E" w:rsidRPr="005E1038" w14:paraId="1D856E37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C24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768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AEB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timat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6EB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E46" w14:textId="5C43DE25" w:rsidR="006C2F3E" w:rsidRPr="005E1038" w:rsidRDefault="006C2F3E" w:rsidP="00B80D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t-</w:t>
            </w:r>
            <w:del w:id="1" w:author="Van der Lely Stephanie" w:date="2019-05-17T17:03:00Z">
              <w:r w:rsidRPr="005E1038" w:rsidDel="00B80D6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Value</w:delText>
              </w:r>
            </w:del>
            <w:ins w:id="2" w:author="Van der Lely Stephanie" w:date="2019-05-17T17:03:00Z">
              <w:r w:rsidR="00B80D6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v</w:t>
              </w:r>
              <w:r w:rsidR="00B80D63" w:rsidRPr="005E1038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lue</w:t>
              </w:r>
            </w:ins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984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E0FC" w14:textId="12D6E396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3" w:author="Van der Lely Stephanie" w:date="2019-05-17T17:03:00Z">
              <w:r w:rsidRPr="005E1038" w:rsidDel="002D1777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4" w:author="Van der Lely Stephanie" w:date="2019-05-17T17:03:00Z">
              <w:r w:rsidR="002D1777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9D5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665265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Confidence</w:t>
            </w:r>
            <w:proofErr w:type="spellEnd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val</w:t>
            </w:r>
            <w:proofErr w:type="spellEnd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95%)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A12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F9C19D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imulated</w:t>
            </w:r>
            <w:proofErr w:type="spellEnd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LRT</w:t>
            </w:r>
          </w:p>
        </w:tc>
      </w:tr>
      <w:tr w:rsidR="006C2F3E" w:rsidRPr="005E1038" w14:paraId="5C5C59CB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714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E99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699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5E74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5DF0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72D6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3D9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2A1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4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ABBA3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2B30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EBB83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71419A33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AC57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7F8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B2BC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B096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569D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A300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E1EE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6ABD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A834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w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C10A" w14:textId="77777777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Upper</w:t>
            </w:r>
            <w:proofErr w:type="spellEnd"/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5090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5312" w14:textId="324B5D66" w:rsidR="006C2F3E" w:rsidRPr="005E1038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5" w:author="Van der Lely Stephanie" w:date="2019-05-17T17:04:00Z">
              <w:r w:rsidRPr="005E1038" w:rsidDel="00024C7C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6" w:author="Van der Lely Stephanie" w:date="2019-05-17T17:04:00Z">
              <w:r w:rsidR="00024C7C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</w:tr>
      <w:tr w:rsidR="006C2F3E" w:rsidRPr="005E1038" w14:paraId="6A556DA2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8DD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ixed </w:t>
            </w:r>
            <w:proofErr w:type="spellStart"/>
            <w:r w:rsidRPr="00653C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1F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E98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47D8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66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2EB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D9B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D1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3D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4A9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64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69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53C60" w:rsidRPr="005E1038" w14:paraId="1BC3FC65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BD96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63F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828" w14:textId="2D458985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.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E9B" w14:textId="68CE52B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.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E63" w14:textId="405BAC4B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102" w14:textId="10C31E12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291" w14:textId="5410455F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7ED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23B" w14:textId="77A49C99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1.4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0D4" w14:textId="25F07B4A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0.13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BC1" w14:textId="77777777" w:rsidR="00653C60" w:rsidRPr="00653C60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16E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67AE1E99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3AA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frequency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a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AB6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57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.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27E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42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7.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50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167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C49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DA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2.55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C8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25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681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F11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*</w:t>
            </w:r>
          </w:p>
        </w:tc>
      </w:tr>
      <w:tr w:rsidR="006C2F3E" w:rsidRPr="005E1038" w14:paraId="3CE2CA2B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21B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nsity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b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637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C7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6AC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9B6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42A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26B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2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A1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957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02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F6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9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FE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B1A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240</w:t>
            </w:r>
          </w:p>
        </w:tc>
      </w:tr>
      <w:tr w:rsidR="006C2F3E" w:rsidRPr="005E1038" w14:paraId="6A9CE911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686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cation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9E4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E94A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77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31C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2D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538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7D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0BE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73E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6C8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7A7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147</w:t>
            </w:r>
          </w:p>
        </w:tc>
      </w:tr>
      <w:tr w:rsidR="00653C60" w:rsidRPr="005E1038" w14:paraId="19E548FE" w14:textId="77777777" w:rsidTr="00E3257C">
        <w:tblPrEx>
          <w:tblW w:w="14318" w:type="dxa"/>
          <w:tblInd w:w="93" w:type="dxa"/>
          <w:tblLayout w:type="fixed"/>
          <w:tblPrExChange w:id="7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8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A6247E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D2BE28" w14:textId="34D06C2D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del w:id="11" w:author="Stress Cornelia" w:date="2019-05-17T09:44:00Z">
              <w:r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BD</w:delText>
              </w:r>
            </w:del>
            <w:ins w:id="12" w:author="Stress Cornelia" w:date="2019-05-17T09:44:00Z">
              <w:del w:id="13" w:author="Van der Lely Stephanie" w:date="2019-05-17T10:31:00Z">
                <w:r w:rsidR="00E3257C" w:rsidDel="00FB4449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2"/>
                    <w:szCs w:val="22"/>
                    <w:lang w:val="de-CH"/>
                  </w:rPr>
                  <w:delText>-</w:delText>
                </w:r>
              </w:del>
              <w:proofErr w:type="spellStart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bladder</w:t>
              </w:r>
              <w:proofErr w:type="spellEnd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dome</w:t>
              </w:r>
            </w:ins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D5C9D7" w14:textId="069F24C3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0.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D179E" w14:textId="3C9B6F5A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6FF26D" w14:textId="0345EC06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0.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B3F3E6" w14:textId="3A78ADFD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A09027" w14:textId="18478BF6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C6FA97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884534" w14:textId="6ECC9DF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3.2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D3A744" w14:textId="1897D302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5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C4D190" w14:textId="77777777" w:rsidR="00653C60" w:rsidRPr="00653C60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A876E0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53C60" w:rsidRPr="005E1038" w14:paraId="5D281F76" w14:textId="77777777" w:rsidTr="00E3257C">
        <w:tblPrEx>
          <w:tblW w:w="14318" w:type="dxa"/>
          <w:tblInd w:w="93" w:type="dxa"/>
          <w:tblLayout w:type="fixed"/>
          <w:tblPrExChange w:id="24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25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2DF50B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1E6662" w14:textId="25C19947" w:rsidR="00653C60" w:rsidRPr="005E1038" w:rsidRDefault="00653C60" w:rsidP="00E51F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del w:id="28" w:author="Stress Cornelia" w:date="2019-05-17T09:44:00Z">
              <w:r w:rsidRPr="005E1038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pU</w:delText>
              </w:r>
              <w:r w:rsidR="00E51FB6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R</w:delText>
              </w:r>
            </w:del>
            <w:ins w:id="29" w:author="Stress Cornelia" w:date="2019-05-17T09:44:00Z">
              <w:del w:id="30" w:author="Van der Lely Stephanie" w:date="2019-05-17T10:31:00Z">
                <w:r w:rsidR="00E3257C" w:rsidDel="00FB4449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2"/>
                    <w:szCs w:val="22"/>
                    <w:lang w:val="de-CH"/>
                  </w:rPr>
                  <w:delText>-</w:delText>
                </w:r>
              </w:del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proximal </w:t>
              </w:r>
              <w:proofErr w:type="spellStart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4AB111" w14:textId="309B1E1F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77AF7E" w14:textId="1B0DFE6C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945835" w14:textId="52500451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089E27" w14:textId="570D570F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A82126" w14:textId="4C7F2434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0C86B3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9836F9" w14:textId="4E1F504F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2.03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81E644" w14:textId="41D3C052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.65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6BB504" w14:textId="77777777" w:rsidR="00653C60" w:rsidRPr="00653C60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0C2D06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53C60" w:rsidRPr="005E1038" w14:paraId="3FBF6241" w14:textId="77777777" w:rsidTr="00E3257C">
        <w:tblPrEx>
          <w:tblW w:w="14318" w:type="dxa"/>
          <w:tblInd w:w="93" w:type="dxa"/>
          <w:tblLayout w:type="fixed"/>
          <w:tblPrExChange w:id="41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42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4BDB5D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2B7565" w14:textId="2C2821E5" w:rsidR="00653C60" w:rsidRPr="005E1038" w:rsidRDefault="00653C60" w:rsidP="00E51F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del w:id="45" w:author="Stress Cornelia" w:date="2019-05-17T09:44:00Z">
              <w:r w:rsidRPr="005E1038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mU</w:delText>
              </w:r>
              <w:r w:rsidR="00E51FB6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R</w:delText>
              </w:r>
            </w:del>
            <w:proofErr w:type="spellStart"/>
            <w:ins w:id="46" w:author="Stress Cornelia" w:date="2019-05-17T09:44:00Z"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membranous</w:t>
              </w:r>
              <w:proofErr w:type="spellEnd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439222" w14:textId="74E18D7B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A1884" w14:textId="1D1E813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9B44AA" w14:textId="2FAA44ED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A5F6E4" w14:textId="0465ED88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FD4718" w14:textId="6422C02E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9D3B62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C0C5E" w14:textId="6905FC50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3.2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737653" w14:textId="0925192B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.76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8F1182" w14:textId="77777777" w:rsidR="00653C60" w:rsidRPr="00653C60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9FB3BF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53C60" w:rsidRPr="005E1038" w14:paraId="4A854751" w14:textId="77777777" w:rsidTr="00E3257C">
        <w:tblPrEx>
          <w:tblW w:w="14318" w:type="dxa"/>
          <w:tblInd w:w="93" w:type="dxa"/>
          <w:tblLayout w:type="fixed"/>
          <w:tblPrExChange w:id="57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58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93679" w14:textId="77777777" w:rsidR="00653C60" w:rsidRPr="005E1038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1B9826" w14:textId="469CA1C1" w:rsidR="00653C60" w:rsidRPr="005E1038" w:rsidRDefault="00653C60" w:rsidP="00E51F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del w:id="61" w:author="Stress Cornelia" w:date="2019-05-17T09:44:00Z">
              <w:r w:rsidRPr="005E1038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dU</w:delText>
              </w:r>
              <w:r w:rsidR="00E51FB6" w:rsidDel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R</w:delText>
              </w:r>
            </w:del>
            <w:ins w:id="62" w:author="Stress Cornelia" w:date="2019-05-17T09:44:00Z"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distal </w:t>
              </w:r>
              <w:proofErr w:type="spellStart"/>
              <w:r w:rsidR="00E3257C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A8BBA0" w14:textId="03156BDE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2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32D073" w14:textId="5E4239D9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73B833" w14:textId="28B4251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2.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6E5014" w14:textId="69A2A900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02B0AF" w14:textId="77EDD43A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4103DE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3E0A68" w14:textId="161C2924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5.01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21F871" w14:textId="603564C5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-0.34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44FDE3" w14:textId="77777777" w:rsidR="00653C60" w:rsidRPr="00653C60" w:rsidRDefault="00653C60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CCCA9B" w14:textId="77777777" w:rsidR="00653C60" w:rsidRPr="00653C60" w:rsidRDefault="00653C60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082EEA7B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24D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order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d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90D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B9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019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5AA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16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B96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AA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019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596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18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1B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33*</w:t>
            </w:r>
          </w:p>
        </w:tc>
      </w:tr>
      <w:tr w:rsidR="006C2F3E" w:rsidRPr="005E1038" w14:paraId="71429996" w14:textId="77777777" w:rsidTr="00E3257C">
        <w:tblPrEx>
          <w:tblW w:w="14318" w:type="dxa"/>
          <w:tblInd w:w="93" w:type="dxa"/>
          <w:tblLayout w:type="fixed"/>
          <w:tblPrExChange w:id="73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74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E628BC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B562AE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2nd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  <w:r w:rsidRPr="005E1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977165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E614C5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B7A4AE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357C41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ECA9A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36001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ADDBE1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.8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D924B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0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61B852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E9252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1D02B284" w14:textId="77777777" w:rsidTr="00E3257C">
        <w:tblPrEx>
          <w:tblW w:w="14318" w:type="dxa"/>
          <w:tblInd w:w="93" w:type="dxa"/>
          <w:tblLayout w:type="fixed"/>
          <w:tblPrExChange w:id="87" w:author="Stress Cornelia" w:date="2019-05-17T09:43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88" w:author="Stress Cornelia" w:date="2019-05-17T09:4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Stress Cornelia" w:date="2019-05-17T09:43:00Z">
              <w:tcPr>
                <w:tcW w:w="27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0B0296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tress Cornelia" w:date="2019-05-17T09:43:00Z">
              <w:tcPr>
                <w:tcW w:w="18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6EE7F7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3rd </w:t>
            </w:r>
            <w:proofErr w:type="spellStart"/>
            <w:r w:rsidRPr="005E1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tress Cornelia" w:date="2019-05-17T09:43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C5E6C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.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32C6BE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FF433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C14BF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tress Cornelia" w:date="2019-05-17T09:43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8B760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tress Cornelia" w:date="2019-05-17T09:4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3ADE3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tress Cornelia" w:date="2019-05-17T09:43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6B42A3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11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Stress Cornelia" w:date="2019-05-17T09:43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8479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25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" w:author="Stress Cornelia" w:date="2019-05-17T09:43:00Z">
              <w:tcPr>
                <w:tcW w:w="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0E9C83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" w:author="Stress Cornelia" w:date="2019-05-17T09:4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96F35B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097B85E1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E3C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Age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e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3D3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00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9D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6A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5D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31D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6FA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DB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14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CC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2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3F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A44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01</w:t>
            </w:r>
          </w:p>
        </w:tc>
      </w:tr>
      <w:tr w:rsidR="006C2F3E" w:rsidRPr="005E1038" w14:paraId="57C5BCD9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ADAD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ender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f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4BE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045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957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305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41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BA7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BE9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61C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.82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93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42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F69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41F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19*</w:t>
            </w:r>
          </w:p>
        </w:tc>
      </w:tr>
      <w:tr w:rsidR="006C2F3E" w:rsidRPr="005E1038" w14:paraId="2548F59F" w14:textId="77777777" w:rsidTr="006C2F3E">
        <w:trPr>
          <w:trHeight w:val="3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487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isit</w:t>
            </w:r>
            <w:r w:rsidRPr="005E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g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4C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EE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056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D02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7A8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A50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DF7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1B1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52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1E5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0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BED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5DB" w14:textId="77777777" w:rsidR="006C2F3E" w:rsidRPr="00653C60" w:rsidRDefault="006C2F3E" w:rsidP="006C2F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50</w:t>
            </w:r>
          </w:p>
        </w:tc>
      </w:tr>
      <w:tr w:rsidR="006C2F3E" w:rsidRPr="005E1038" w14:paraId="6F21AD8B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E0A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Random </w:t>
            </w:r>
            <w:proofErr w:type="spellStart"/>
            <w:r w:rsidRPr="00653C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83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C07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7AA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DC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F7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A8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0F1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21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DB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571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6F9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7AED6024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B73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roup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1A8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CA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BC6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FDB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882B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450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34B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31A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AFF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20E6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F90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0842856B" w14:textId="77777777" w:rsidTr="006C2F3E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431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ubject</w:t>
            </w:r>
            <w:proofErr w:type="spellEnd"/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A6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B47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B189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.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072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9A3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335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ECC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2A15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3687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D25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80F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5E1038" w14:paraId="7C9F6F17" w14:textId="77777777" w:rsidTr="00E3257C">
        <w:tblPrEx>
          <w:tblW w:w="14318" w:type="dxa"/>
          <w:tblInd w:w="93" w:type="dxa"/>
          <w:tblLayout w:type="fixed"/>
          <w:tblPrExChange w:id="101" w:author="Stress Cornelia" w:date="2019-05-17T09:41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102" w:author="Stress Cornelia" w:date="2019-05-17T09:41:00Z">
            <w:trPr>
              <w:trHeight w:val="300"/>
            </w:trPr>
          </w:trPrChange>
        </w:trPr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3" w:author="Stress Cornelia" w:date="2019-05-17T09:41:00Z">
              <w:tcPr>
                <w:tcW w:w="270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0515A9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Residual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4" w:author="Stress Cornelia" w:date="2019-05-17T09:41:00Z">
              <w:tcPr>
                <w:tcW w:w="183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1CF2A7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1038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5" w:author="Stress Cornelia" w:date="2019-05-17T09:41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95A6B1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6" w:author="Stress Cornelia" w:date="2019-05-17T09:4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28ACB7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2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7" w:author="Stress Cornelia" w:date="2019-05-17T09:4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6CF36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8" w:author="Stress Cornelia" w:date="2019-05-17T09:4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F7FF38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9" w:author="Stress Cornelia" w:date="2019-05-17T09:4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06CE7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0" w:author="Stress Cornelia" w:date="2019-05-17T09:41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2AFA14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1" w:author="Stress Cornelia" w:date="2019-05-17T09:41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C8A51D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2" w:author="Stress Cornelia" w:date="2019-05-17T09:41:00Z">
              <w:tcPr>
                <w:tcW w:w="12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7306D3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3" w:author="Stress Cornelia" w:date="2019-05-17T09:41:00Z">
              <w:tcPr>
                <w:tcW w:w="2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D9BCD2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4" w:author="Stress Cornelia" w:date="2019-05-17T09:41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2D9AFA" w14:textId="77777777" w:rsidR="006C2F3E" w:rsidRPr="00653C60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</w:tr>
      <w:tr w:rsidR="00E3257C" w:rsidRPr="005E1038" w14:paraId="5445825C" w14:textId="77777777" w:rsidTr="00740981">
        <w:tblPrEx>
          <w:tblW w:w="14318" w:type="dxa"/>
          <w:tblInd w:w="93" w:type="dxa"/>
          <w:tblLayout w:type="fixed"/>
          <w:tblPrExChange w:id="115" w:author="Van der Lely Stephanie" w:date="2019-05-17T10:31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2"/>
          <w:ins w:id="116" w:author="Stress Cornelia" w:date="2019-05-17T09:41:00Z"/>
          <w:trPrChange w:id="117" w:author="Van der Lely Stephanie" w:date="2019-05-17T10:31:00Z">
            <w:trPr>
              <w:trHeight w:val="300"/>
            </w:trPr>
          </w:trPrChange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18" w:author="Van der Lely Stephanie" w:date="2019-05-17T10:31:00Z">
              <w:tcPr>
                <w:tcW w:w="270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6CA36A" w14:textId="645F425C" w:rsidR="00E3257C" w:rsidRPr="005E1038" w:rsidRDefault="00E3257C" w:rsidP="006C2F3E">
            <w:pPr>
              <w:rPr>
                <w:ins w:id="119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ins w:id="120" w:author="Stress Cornelia" w:date="2019-05-17T09:43:00Z">
              <w:del w:id="121" w:author="Mehnert Ulrich" w:date="2019-05-17T19:46:00Z">
                <w:r w:rsidDel="00AF16D9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Observations</w:delText>
                </w:r>
              </w:del>
            </w:ins>
            <w:ins w:id="122" w:author="Mehnert Ulrich" w:date="2019-05-17T19:46:00Z">
              <w:r w:rsidR="00AF16D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n</w:t>
              </w:r>
            </w:ins>
            <w:bookmarkStart w:id="123" w:name="_GoBack"/>
            <w:bookmarkEnd w:id="123"/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24" w:author="Van der Lely Stephanie" w:date="2019-05-17T10:31:00Z">
              <w:tcPr>
                <w:tcW w:w="183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C61F55" w14:textId="00C4DC80" w:rsidR="00E3257C" w:rsidRPr="005E1038" w:rsidRDefault="00B81A65">
            <w:pPr>
              <w:ind w:right="601"/>
              <w:jc w:val="center"/>
              <w:rPr>
                <w:ins w:id="12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  <w:pPrChange w:id="126" w:author="Stress Cornelia" w:date="2019-05-17T10:22:00Z">
                <w:pPr/>
              </w:pPrChange>
            </w:pPr>
            <w:ins w:id="127" w:author="Stress Cornelia" w:date="2019-05-17T10:00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90</w:t>
              </w:r>
            </w:ins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28" w:author="Van der Lely Stephanie" w:date="2019-05-17T10:31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ACC317" w14:textId="77777777" w:rsidR="00E3257C" w:rsidRPr="00653C60" w:rsidRDefault="00E3257C" w:rsidP="006C2F3E">
            <w:pPr>
              <w:rPr>
                <w:ins w:id="129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30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C52093" w14:textId="77777777" w:rsidR="00E3257C" w:rsidRPr="00653C60" w:rsidRDefault="00E3257C" w:rsidP="006C2F3E">
            <w:pPr>
              <w:rPr>
                <w:ins w:id="131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32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27F6B5D" w14:textId="77777777" w:rsidR="00E3257C" w:rsidRPr="00653C60" w:rsidRDefault="00E3257C" w:rsidP="006C2F3E">
            <w:pPr>
              <w:rPr>
                <w:ins w:id="133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34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469EF4" w14:textId="77777777" w:rsidR="00E3257C" w:rsidRPr="00653C60" w:rsidRDefault="00E3257C" w:rsidP="006C2F3E">
            <w:pPr>
              <w:rPr>
                <w:ins w:id="13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36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4D047C" w14:textId="77777777" w:rsidR="00E3257C" w:rsidRPr="00653C60" w:rsidRDefault="00E3257C" w:rsidP="006C2F3E">
            <w:pPr>
              <w:rPr>
                <w:ins w:id="137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38" w:author="Van der Lely Stephanie" w:date="2019-05-17T10:31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AB1B6AE" w14:textId="77777777" w:rsidR="00E3257C" w:rsidRPr="00653C60" w:rsidRDefault="00E3257C" w:rsidP="006C2F3E">
            <w:pPr>
              <w:rPr>
                <w:ins w:id="139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40" w:author="Van der Lely Stephanie" w:date="2019-05-17T10:31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B9FC70" w14:textId="77777777" w:rsidR="00E3257C" w:rsidRPr="00653C60" w:rsidRDefault="00E3257C" w:rsidP="006C2F3E">
            <w:pPr>
              <w:rPr>
                <w:ins w:id="141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42" w:author="Van der Lely Stephanie" w:date="2019-05-17T10:31:00Z">
              <w:tcPr>
                <w:tcW w:w="12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163C9D" w14:textId="77777777" w:rsidR="00E3257C" w:rsidRPr="00653C60" w:rsidRDefault="00E3257C" w:rsidP="006C2F3E">
            <w:pPr>
              <w:rPr>
                <w:ins w:id="143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44" w:author="Van der Lely Stephanie" w:date="2019-05-17T10:31:00Z">
              <w:tcPr>
                <w:tcW w:w="2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202A68" w14:textId="77777777" w:rsidR="00E3257C" w:rsidRPr="00653C60" w:rsidRDefault="00E3257C" w:rsidP="006C2F3E">
            <w:pPr>
              <w:rPr>
                <w:ins w:id="14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46" w:author="Van der Lely Stephanie" w:date="2019-05-17T10:31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D078350" w14:textId="77777777" w:rsidR="00E3257C" w:rsidRPr="00653C60" w:rsidRDefault="00E3257C" w:rsidP="006C2F3E">
            <w:pPr>
              <w:rPr>
                <w:ins w:id="147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E3257C" w:rsidRPr="005E1038" w14:paraId="466B2C66" w14:textId="77777777" w:rsidTr="00740981">
        <w:tblPrEx>
          <w:tblW w:w="14318" w:type="dxa"/>
          <w:tblInd w:w="93" w:type="dxa"/>
          <w:tblLayout w:type="fixed"/>
          <w:tblPrExChange w:id="148" w:author="Van der Lely Stephanie" w:date="2019-05-17T10:31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ins w:id="149" w:author="Stress Cornelia" w:date="2019-05-17T09:41:00Z"/>
          <w:trPrChange w:id="150" w:author="Van der Lely Stephanie" w:date="2019-05-17T10:31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51" w:author="Van der Lely Stephanie" w:date="2019-05-17T10:31:00Z">
              <w:tcPr>
                <w:tcW w:w="270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FCE35B" w14:textId="4F18D485" w:rsidR="00E3257C" w:rsidRPr="005E1038" w:rsidRDefault="00E3257C" w:rsidP="006C2F3E">
            <w:pPr>
              <w:rPr>
                <w:ins w:id="152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ins w:id="153" w:author="Stress Cornelia" w:date="2019-05-17T09:43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djusted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 xml:space="preserve"> </w:t>
              </w:r>
              <w:r w:rsidRPr="005E1038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R</w:t>
              </w:r>
              <w:r w:rsidRPr="005E1038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t>2</w:t>
              </w:r>
            </w:ins>
          </w:p>
        </w:tc>
        <w:tc>
          <w:tcPr>
            <w:tcW w:w="2540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54" w:author="Van der Lely Stephanie" w:date="2019-05-17T10:31:00Z">
              <w:tcPr>
                <w:tcW w:w="183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AB0249" w14:textId="3ABFA3C1" w:rsidR="00E3257C" w:rsidRPr="005E1038" w:rsidRDefault="00E3257C">
            <w:pPr>
              <w:ind w:right="601"/>
              <w:jc w:val="center"/>
              <w:rPr>
                <w:ins w:id="15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  <w:pPrChange w:id="156" w:author="Stress Cornelia" w:date="2019-05-17T10:22:00Z">
                <w:pPr/>
              </w:pPrChange>
            </w:pPr>
            <w:ins w:id="157" w:author="Stress Cornelia" w:date="2019-05-17T09:44:00Z">
              <w:r w:rsidRPr="005E1038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0.417</w:t>
              </w:r>
            </w:ins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58" w:author="Van der Lely Stephanie" w:date="2019-05-17T10:31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837765" w14:textId="77777777" w:rsidR="00E3257C" w:rsidRPr="00653C60" w:rsidRDefault="00E3257C" w:rsidP="006C2F3E">
            <w:pPr>
              <w:rPr>
                <w:ins w:id="159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60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884578" w14:textId="77777777" w:rsidR="00E3257C" w:rsidRPr="00653C60" w:rsidRDefault="00E3257C" w:rsidP="006C2F3E">
            <w:pPr>
              <w:rPr>
                <w:ins w:id="161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62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DDD606" w14:textId="77777777" w:rsidR="00E3257C" w:rsidRPr="00653C60" w:rsidRDefault="00E3257C" w:rsidP="006C2F3E">
            <w:pPr>
              <w:rPr>
                <w:ins w:id="163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64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687E52" w14:textId="77777777" w:rsidR="00E3257C" w:rsidRPr="00653C60" w:rsidRDefault="00E3257C" w:rsidP="006C2F3E">
            <w:pPr>
              <w:rPr>
                <w:ins w:id="16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66" w:author="Van der Lely Stephanie" w:date="2019-05-17T10:3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6C2D6F9" w14:textId="77777777" w:rsidR="00E3257C" w:rsidRPr="00653C60" w:rsidRDefault="00E3257C" w:rsidP="006C2F3E">
            <w:pPr>
              <w:rPr>
                <w:ins w:id="167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68" w:author="Van der Lely Stephanie" w:date="2019-05-17T10:31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BDD75C" w14:textId="77777777" w:rsidR="00E3257C" w:rsidRPr="00653C60" w:rsidRDefault="00E3257C" w:rsidP="006C2F3E">
            <w:pPr>
              <w:rPr>
                <w:ins w:id="169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tcPrChange w:id="170" w:author="Van der Lely Stephanie" w:date="2019-05-17T10:31:00Z">
              <w:tcPr>
                <w:tcW w:w="1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FBDA82" w14:textId="77777777" w:rsidR="00E3257C" w:rsidRPr="00653C60" w:rsidRDefault="00E3257C" w:rsidP="006C2F3E">
            <w:pPr>
              <w:rPr>
                <w:ins w:id="171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tcPrChange w:id="172" w:author="Van der Lely Stephanie" w:date="2019-05-17T10:31:00Z">
              <w:tcPr>
                <w:tcW w:w="12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FA9142" w14:textId="77777777" w:rsidR="00E3257C" w:rsidRPr="00653C60" w:rsidRDefault="00E3257C" w:rsidP="006C2F3E">
            <w:pPr>
              <w:rPr>
                <w:ins w:id="173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tcPrChange w:id="174" w:author="Van der Lely Stephanie" w:date="2019-05-17T10:31:00Z">
              <w:tcPr>
                <w:tcW w:w="2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A35755" w14:textId="77777777" w:rsidR="00E3257C" w:rsidRPr="00653C60" w:rsidRDefault="00E3257C" w:rsidP="006C2F3E">
            <w:pPr>
              <w:rPr>
                <w:ins w:id="175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tcPrChange w:id="176" w:author="Van der Lely Stephanie" w:date="2019-05-17T10:31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45A4738" w14:textId="77777777" w:rsidR="00E3257C" w:rsidRPr="00653C60" w:rsidRDefault="00E3257C" w:rsidP="006C2F3E">
            <w:pPr>
              <w:rPr>
                <w:ins w:id="177" w:author="Stress Cornelia" w:date="2019-05-17T09:41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6C2F3E" w:rsidRPr="00E3257C" w14:paraId="2D08CDB7" w14:textId="77777777" w:rsidTr="00E3257C">
        <w:tblPrEx>
          <w:tblW w:w="14318" w:type="dxa"/>
          <w:tblInd w:w="93" w:type="dxa"/>
          <w:tblLayout w:type="fixed"/>
          <w:tblPrExChange w:id="178" w:author="Stress Cornelia" w:date="2019-05-17T09:39:00Z">
            <w:tblPrEx>
              <w:tblW w:w="14318" w:type="dxa"/>
              <w:tblInd w:w="93" w:type="dxa"/>
              <w:tblLayout w:type="fixed"/>
            </w:tblPrEx>
          </w:tblPrExChange>
        </w:tblPrEx>
        <w:trPr>
          <w:gridAfter w:val="2"/>
          <w:wAfter w:w="1240" w:type="dxa"/>
          <w:trHeight w:val="300"/>
          <w:trPrChange w:id="179" w:author="Stress Cornelia" w:date="2019-05-17T09:39:00Z">
            <w:trPr>
              <w:gridAfter w:val="2"/>
              <w:wAfter w:w="1240" w:type="dxa"/>
              <w:trHeight w:val="300"/>
            </w:trPr>
          </w:trPrChange>
        </w:trPr>
        <w:tc>
          <w:tcPr>
            <w:tcW w:w="101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tcPrChange w:id="180" w:author="Stress Cornelia" w:date="2019-05-17T09:39:00Z">
              <w:tcPr>
                <w:tcW w:w="10100" w:type="dxa"/>
                <w:gridSpan w:val="8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B75B261" w14:textId="5C721492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181" w:author="Stress Cornelia" w:date="2019-05-17T09:39:00Z">
              <w:r w:rsidRPr="00E51FB6" w:rsidDel="00E3257C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>Notes: the last column shows the p-values from the simulated likelihood ratio test (LRT).</w:delText>
              </w:r>
            </w:del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2" w:author="Stress Cornelia" w:date="2019-05-17T09:39:00Z">
              <w:tcPr>
                <w:tcW w:w="27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48F1CE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3" w:author="Stress Cornelia" w:date="2019-05-17T09:39:00Z">
              <w:tcPr>
                <w:tcW w:w="12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713903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4" w:author="Stress Cornelia" w:date="2019-05-17T09:39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A50560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5" w:author="Stress Cornelia" w:date="2019-05-17T09:39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CC1330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C2F3E" w:rsidRPr="00E3257C" w14:paraId="6FAD8C09" w14:textId="77777777" w:rsidTr="00E3257C">
        <w:tblPrEx>
          <w:tblW w:w="14318" w:type="dxa"/>
          <w:tblInd w:w="93" w:type="dxa"/>
          <w:tblLayout w:type="fixed"/>
          <w:tblPrExChange w:id="186" w:author="Stress Cornelia" w:date="2019-05-17T09:39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187" w:author="Stress Cornelia" w:date="2019-05-17T09:39:00Z">
            <w:trPr>
              <w:trHeight w:val="300"/>
            </w:trPr>
          </w:trPrChange>
        </w:trPr>
        <w:tc>
          <w:tcPr>
            <w:tcW w:w="14318" w:type="dxa"/>
            <w:gridSpan w:val="16"/>
            <w:vMerge w:val="restart"/>
            <w:shd w:val="clear" w:color="auto" w:fill="auto"/>
            <w:tcPrChange w:id="188" w:author="Stress Cornelia" w:date="2019-05-17T09:39:00Z">
              <w:tcPr>
                <w:tcW w:w="14318" w:type="dxa"/>
                <w:gridSpan w:val="15"/>
                <w:vMerge w:val="restart"/>
                <w:shd w:val="clear" w:color="auto" w:fill="auto"/>
              </w:tcPr>
            </w:tcPrChange>
          </w:tcPr>
          <w:p w14:paraId="45C89E93" w14:textId="25D87803" w:rsidR="006C2F3E" w:rsidRPr="00E51FB6" w:rsidDel="00E3257C" w:rsidRDefault="006C2F3E" w:rsidP="006C2F3E">
            <w:pPr>
              <w:rPr>
                <w:del w:id="189" w:author="Stress Cornelia" w:date="2019-05-17T09:39:00Z"/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/>
              </w:rPr>
            </w:pPr>
            <w:del w:id="190" w:author="Stress Cornelia" w:date="2019-05-17T09:39:00Z"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a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Hz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b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mA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c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</w:delText>
              </w:r>
              <w:r w:rsidR="00653C60"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TG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d</w:delText>
              </w:r>
              <w:r w:rsidR="009028E6"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irst s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timulation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e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 years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f</w:delText>
              </w:r>
              <w:r w:rsidR="00CE46B9"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emale</w:delText>
              </w:r>
              <w:r w:rsidR="00CE46B9"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s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g</w:delText>
              </w:r>
              <w:r w:rsidRPr="00E51FB6" w:rsidDel="00E3257C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Visit 1</w:delText>
              </w:r>
            </w:del>
          </w:p>
          <w:p w14:paraId="3C7856FA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C2F3E" w:rsidRPr="00E3257C" w14:paraId="50E2DA77" w14:textId="77777777" w:rsidTr="00E3257C">
        <w:tblPrEx>
          <w:tblW w:w="14318" w:type="dxa"/>
          <w:tblInd w:w="93" w:type="dxa"/>
          <w:tblLayout w:type="fixed"/>
          <w:tblPrExChange w:id="191" w:author="Stress Cornelia" w:date="2019-05-17T09:39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293"/>
          <w:trPrChange w:id="192" w:author="Stress Cornelia" w:date="2019-05-17T09:39:00Z">
            <w:trPr>
              <w:trHeight w:val="293"/>
            </w:trPr>
          </w:trPrChange>
        </w:trPr>
        <w:tc>
          <w:tcPr>
            <w:tcW w:w="14318" w:type="dxa"/>
            <w:gridSpan w:val="16"/>
            <w:vMerge/>
            <w:vAlign w:val="center"/>
            <w:tcPrChange w:id="193" w:author="Stress Cornelia" w:date="2019-05-17T09:39:00Z">
              <w:tcPr>
                <w:tcW w:w="14318" w:type="dxa"/>
                <w:gridSpan w:val="15"/>
                <w:vMerge/>
                <w:vAlign w:val="center"/>
              </w:tcPr>
            </w:tcPrChange>
          </w:tcPr>
          <w:p w14:paraId="6FE21F97" w14:textId="77777777" w:rsidR="006C2F3E" w:rsidRPr="00E51FB6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C2F3E" w:rsidRPr="005E1038" w14:paraId="76D4D85E" w14:textId="77777777" w:rsidTr="00E3257C">
        <w:tblPrEx>
          <w:tblW w:w="14318" w:type="dxa"/>
          <w:tblInd w:w="93" w:type="dxa"/>
          <w:tblLayout w:type="fixed"/>
          <w:tblPrExChange w:id="194" w:author="Stress Cornelia" w:date="2019-05-17T09:45:00Z">
            <w:tblPrEx>
              <w:tblW w:w="14318" w:type="dxa"/>
              <w:tblInd w:w="93" w:type="dxa"/>
              <w:tblLayout w:type="fixed"/>
            </w:tblPrEx>
          </w:tblPrExChange>
        </w:tblPrEx>
        <w:trPr>
          <w:trHeight w:val="300"/>
          <w:trPrChange w:id="195" w:author="Stress Cornelia" w:date="2019-05-17T09:45:00Z">
            <w:trPr>
              <w:trHeight w:val="300"/>
            </w:trPr>
          </w:trPrChange>
        </w:trPr>
        <w:tc>
          <w:tcPr>
            <w:tcW w:w="294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196" w:author="Stress Cornelia" w:date="2019-05-17T09:45:00Z">
              <w:tcPr>
                <w:tcW w:w="2940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E3F5C0" w14:textId="5D6C1F7E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197" w:author="Stress Cornelia" w:date="2019-05-17T09:45:00Z">
              <w:r w:rsidRPr="005E1038" w:rsidDel="00E3257C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lastRenderedPageBreak/>
                <w:delText>adjusted R</w:delText>
              </w:r>
              <w:r w:rsidRPr="005E1038" w:rsidDel="00E3257C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delText>2</w:delText>
              </w:r>
              <w:r w:rsidRPr="005E1038" w:rsidDel="00E3257C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 xml:space="preserve"> = 0.417</w:delText>
              </w:r>
            </w:del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198" w:author="Stress Cornelia" w:date="2019-05-17T09:45:00Z">
              <w:tcPr>
                <w:tcW w:w="160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579D8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199" w:author="Stress Cornelia" w:date="2019-05-17T09:45:00Z">
              <w:tcPr>
                <w:tcW w:w="132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42B7D5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200" w:author="Stress Cornelia" w:date="2019-05-17T09:45:00Z">
              <w:tcPr>
                <w:tcW w:w="106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9328EB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201" w:author="Stress Cornelia" w:date="2019-05-17T09:45:00Z">
              <w:tcPr>
                <w:tcW w:w="106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957E3D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202" w:author="Stress Cornelia" w:date="2019-05-17T09:45:00Z">
              <w:tcPr>
                <w:tcW w:w="106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18ACD9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tcPrChange w:id="203" w:author="Stress Cornelia" w:date="2019-05-17T09:45:00Z">
              <w:tcPr>
                <w:tcW w:w="1060" w:type="dxa"/>
                <w:tcBorders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ABCDA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4" w:author="Stress Cornelia" w:date="2019-05-17T09:45:00Z">
              <w:tcPr>
                <w:tcW w:w="271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FCA0A8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5" w:author="Stress Cornelia" w:date="2019-05-17T09:45:00Z">
              <w:tcPr>
                <w:tcW w:w="124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AC40F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6" w:author="Stress Cornelia" w:date="2019-05-17T09:45:00Z">
              <w:tcPr>
                <w:tcW w:w="1240" w:type="dxa"/>
                <w:gridSpan w:val="2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445DC2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7" w:author="Stress Cornelia" w:date="2019-05-17T09:45:00Z">
              <w:tcPr>
                <w:tcW w:w="271" w:type="dxa"/>
                <w:gridSpan w:val="2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DCD86CA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8" w:author="Stress Cornelia" w:date="2019-05-17T09:45:00Z">
              <w:tcPr>
                <w:tcW w:w="1196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0B8A668" w14:textId="77777777" w:rsidR="006C2F3E" w:rsidRPr="005E1038" w:rsidRDefault="006C2F3E" w:rsidP="006C2F3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</w:tbl>
    <w:p w14:paraId="5E7D8043" w14:textId="77777777" w:rsidR="00C332CD" w:rsidRDefault="00C332CD"/>
    <w:sectPr w:rsidR="00C332CD" w:rsidSect="006C2F3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3E"/>
    <w:rsid w:val="00024C7C"/>
    <w:rsid w:val="001A24C0"/>
    <w:rsid w:val="002D1777"/>
    <w:rsid w:val="00380170"/>
    <w:rsid w:val="005E1038"/>
    <w:rsid w:val="00653C60"/>
    <w:rsid w:val="006C2F3E"/>
    <w:rsid w:val="00740981"/>
    <w:rsid w:val="009028E6"/>
    <w:rsid w:val="009A6062"/>
    <w:rsid w:val="009C015F"/>
    <w:rsid w:val="00AF16D9"/>
    <w:rsid w:val="00B80D63"/>
    <w:rsid w:val="00B81A65"/>
    <w:rsid w:val="00BA1E71"/>
    <w:rsid w:val="00C332CD"/>
    <w:rsid w:val="00CE46B9"/>
    <w:rsid w:val="00E3257C"/>
    <w:rsid w:val="00E51FB6"/>
    <w:rsid w:val="00EA45EB"/>
    <w:rsid w:val="00FB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3F4D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3C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3C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3C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3C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52668D-B0F1-4853-AFED-6E4B59A5D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Mehnert Ulrich</cp:lastModifiedBy>
  <cp:revision>11</cp:revision>
  <dcterms:created xsi:type="dcterms:W3CDTF">2019-05-17T07:45:00Z</dcterms:created>
  <dcterms:modified xsi:type="dcterms:W3CDTF">2019-05-17T17:46:00Z</dcterms:modified>
</cp:coreProperties>
</file>